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EEE" w:rsidRPr="00CF3EEE" w:rsidRDefault="00CF3EEE" w:rsidP="00CF3EEE">
      <w:pPr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pPr w:leftFromText="141" w:rightFromText="141" w:vertAnchor="page" w:horzAnchor="margin" w:tblpY="2743"/>
        <w:tblW w:w="139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7"/>
        <w:gridCol w:w="1843"/>
        <w:gridCol w:w="600"/>
        <w:gridCol w:w="560"/>
        <w:gridCol w:w="560"/>
        <w:gridCol w:w="574"/>
        <w:gridCol w:w="476"/>
        <w:gridCol w:w="406"/>
        <w:gridCol w:w="559"/>
        <w:gridCol w:w="1793"/>
        <w:gridCol w:w="4111"/>
        <w:gridCol w:w="1134"/>
        <w:gridCol w:w="709"/>
      </w:tblGrid>
      <w:tr w:rsidR="00462981" w:rsidRPr="00897094" w:rsidTr="00260C62">
        <w:trPr>
          <w:trHeight w:val="300"/>
        </w:trPr>
        <w:tc>
          <w:tcPr>
            <w:tcW w:w="63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2981" w:rsidRPr="00462981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cs-CZ"/>
              </w:rPr>
            </w:pPr>
            <w:r w:rsidRPr="0046298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cs-CZ"/>
              </w:rPr>
              <w:t>Protein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2981" w:rsidRPr="00462981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cs-CZ"/>
              </w:rPr>
            </w:pPr>
            <w:r w:rsidRPr="0046298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cs-CZ"/>
              </w:rPr>
              <w:t>Predicted Function</w:t>
            </w:r>
          </w:p>
        </w:tc>
        <w:tc>
          <w:tcPr>
            <w:tcW w:w="2294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2981" w:rsidRPr="00462981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cs-CZ"/>
              </w:rPr>
            </w:pPr>
            <w:r w:rsidRPr="0046298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cs-CZ"/>
              </w:rPr>
              <w:t>Length [AA]</w:t>
            </w:r>
          </w:p>
        </w:tc>
        <w:tc>
          <w:tcPr>
            <w:tcW w:w="1441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462981" w:rsidRPr="00462981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cs-CZ"/>
              </w:rPr>
            </w:pPr>
            <w:r w:rsidRPr="0046298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cs-CZ"/>
              </w:rPr>
              <w:t>Pairwise Identity [%]</w:t>
            </w:r>
            <w:r w:rsidRPr="0046298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perscript"/>
                <w:lang w:val="en-US" w:eastAsia="cs-CZ"/>
              </w:rPr>
              <w:t>a</w:t>
            </w:r>
          </w:p>
        </w:tc>
        <w:tc>
          <w:tcPr>
            <w:tcW w:w="7747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2981" w:rsidRPr="00462981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cs-CZ"/>
              </w:rPr>
            </w:pPr>
            <w:r w:rsidRPr="0046298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cs-CZ"/>
              </w:rPr>
              <w:t>Best</w:t>
            </w:r>
            <w:r w:rsidR="00A84F9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cs-CZ"/>
              </w:rPr>
              <w:t>-Scoring</w:t>
            </w:r>
            <w:r w:rsidRPr="0046298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cs-CZ"/>
              </w:rPr>
              <w:t xml:space="preserve"> Hit (</w:t>
            </w:r>
            <w:proofErr w:type="spellStart"/>
            <w:r w:rsidRPr="0046298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cs-CZ"/>
              </w:rPr>
              <w:t>blastp</w:t>
            </w:r>
            <w:proofErr w:type="spellEnd"/>
            <w:r w:rsidRPr="0046298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cs-CZ"/>
              </w:rPr>
              <w:t>)</w:t>
            </w:r>
            <w:r w:rsidRPr="0046298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perscript"/>
                <w:lang w:val="en-US" w:eastAsia="cs-CZ"/>
              </w:rPr>
              <w:t>b</w:t>
            </w:r>
          </w:p>
        </w:tc>
      </w:tr>
      <w:tr w:rsidR="00462981" w:rsidRPr="00897094" w:rsidTr="00260C62">
        <w:trPr>
          <w:trHeight w:val="495"/>
        </w:trPr>
        <w:tc>
          <w:tcPr>
            <w:tcW w:w="637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62981" w:rsidRPr="00462981" w:rsidRDefault="00462981" w:rsidP="009E06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cs-CZ"/>
              </w:rPr>
            </w:pP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62981" w:rsidRPr="00462981" w:rsidRDefault="00462981" w:rsidP="009E06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cs-CZ"/>
              </w:rPr>
            </w:pPr>
          </w:p>
        </w:tc>
        <w:tc>
          <w:tcPr>
            <w:tcW w:w="6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2981" w:rsidRPr="00462981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cs-CZ"/>
              </w:rPr>
            </w:pPr>
            <w:r w:rsidRPr="0046298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cs-CZ"/>
              </w:rPr>
              <w:t>CCAP 1453/38</w:t>
            </w:r>
          </w:p>
        </w:tc>
        <w:tc>
          <w:tcPr>
            <w:tcW w:w="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2981" w:rsidRPr="00462981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cs-CZ"/>
              </w:rPr>
            </w:pPr>
            <w:r w:rsidRPr="0046298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cs-CZ"/>
              </w:rPr>
              <w:t>PCC 7108</w:t>
            </w:r>
          </w:p>
        </w:tc>
        <w:tc>
          <w:tcPr>
            <w:tcW w:w="560" w:type="dxa"/>
            <w:tcBorders>
              <w:bottom w:val="single" w:sz="12" w:space="0" w:color="auto"/>
            </w:tcBorders>
            <w:vAlign w:val="center"/>
          </w:tcPr>
          <w:p w:rsidR="00462981" w:rsidRPr="00462981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cs-CZ"/>
              </w:rPr>
            </w:pPr>
            <w:r w:rsidRPr="0046298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cs-CZ"/>
              </w:rPr>
              <w:t>HBU 26</w:t>
            </w:r>
          </w:p>
        </w:tc>
        <w:tc>
          <w:tcPr>
            <w:tcW w:w="574" w:type="dxa"/>
            <w:tcBorders>
              <w:bottom w:val="single" w:sz="12" w:space="0" w:color="auto"/>
            </w:tcBorders>
            <w:vAlign w:val="center"/>
          </w:tcPr>
          <w:p w:rsidR="00462981" w:rsidRPr="00462981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cs-CZ"/>
              </w:rPr>
            </w:pPr>
            <w:r w:rsidRPr="0046298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cs-CZ"/>
              </w:rPr>
              <w:t>NMC-1</w:t>
            </w:r>
          </w:p>
        </w:tc>
        <w:tc>
          <w:tcPr>
            <w:tcW w:w="47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62981" w:rsidRPr="00462981" w:rsidRDefault="00260C62" w:rsidP="00260C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cs-CZ"/>
              </w:rPr>
              <w:t>PCC 7108</w:t>
            </w:r>
          </w:p>
        </w:tc>
        <w:tc>
          <w:tcPr>
            <w:tcW w:w="406" w:type="dxa"/>
            <w:tcBorders>
              <w:bottom w:val="single" w:sz="12" w:space="0" w:color="auto"/>
            </w:tcBorders>
            <w:vAlign w:val="center"/>
          </w:tcPr>
          <w:p w:rsidR="00462981" w:rsidRPr="00462981" w:rsidRDefault="00260C62" w:rsidP="00260C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cs-CZ"/>
              </w:rPr>
              <w:t>HBU26</w:t>
            </w:r>
          </w:p>
        </w:tc>
        <w:tc>
          <w:tcPr>
            <w:tcW w:w="559" w:type="dxa"/>
            <w:tcBorders>
              <w:bottom w:val="single" w:sz="12" w:space="0" w:color="auto"/>
            </w:tcBorders>
            <w:vAlign w:val="center"/>
          </w:tcPr>
          <w:p w:rsidR="00462981" w:rsidRPr="00462981" w:rsidRDefault="00260C62" w:rsidP="00260C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cs-CZ"/>
              </w:rPr>
              <w:t>NMC-1</w:t>
            </w:r>
          </w:p>
        </w:tc>
        <w:tc>
          <w:tcPr>
            <w:tcW w:w="17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2981" w:rsidRPr="00462981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cs-CZ"/>
              </w:rPr>
            </w:pPr>
            <w:r w:rsidRPr="0046298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cs-CZ"/>
              </w:rPr>
              <w:t>Organism</w:t>
            </w:r>
          </w:p>
        </w:tc>
        <w:tc>
          <w:tcPr>
            <w:tcW w:w="411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2981" w:rsidRPr="00462981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cs-CZ"/>
              </w:rPr>
            </w:pPr>
            <w:r w:rsidRPr="0046298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cs-CZ"/>
              </w:rPr>
              <w:t>Protei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2981" w:rsidRPr="00462981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cs-CZ"/>
              </w:rPr>
            </w:pPr>
            <w:r w:rsidRPr="0046298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cs-CZ"/>
              </w:rPr>
              <w:t>Accession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62981" w:rsidRPr="00462981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cs-CZ"/>
              </w:rPr>
            </w:pPr>
            <w:r w:rsidRPr="0046298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cs-CZ"/>
              </w:rPr>
              <w:t>Pairwise Identity [%]</w:t>
            </w:r>
          </w:p>
        </w:tc>
      </w:tr>
      <w:tr w:rsidR="00462981" w:rsidRPr="00897094" w:rsidTr="00260C62">
        <w:trPr>
          <w:trHeight w:val="170"/>
        </w:trPr>
        <w:tc>
          <w:tcPr>
            <w:tcW w:w="637" w:type="dxa"/>
            <w:shd w:val="clear" w:color="auto" w:fill="auto"/>
            <w:noWrap/>
            <w:vAlign w:val="center"/>
            <w:hideMark/>
          </w:tcPr>
          <w:p w:rsidR="00462981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oc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aldolase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21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217</w:t>
            </w:r>
          </w:p>
        </w:tc>
        <w:tc>
          <w:tcPr>
            <w:tcW w:w="560" w:type="dxa"/>
            <w:vAlign w:val="center"/>
          </w:tcPr>
          <w:p w:rsidR="00462981" w:rsidRPr="00937BC9" w:rsidRDefault="005A564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215</w:t>
            </w:r>
          </w:p>
        </w:tc>
        <w:tc>
          <w:tcPr>
            <w:tcW w:w="574" w:type="dxa"/>
            <w:vAlign w:val="center"/>
          </w:tcPr>
          <w:p w:rsidR="00462981" w:rsidRPr="00937BC9" w:rsidRDefault="00034FFA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missing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83</w:t>
            </w:r>
          </w:p>
        </w:tc>
        <w:tc>
          <w:tcPr>
            <w:tcW w:w="406" w:type="dxa"/>
            <w:vAlign w:val="center"/>
          </w:tcPr>
          <w:p w:rsidR="00462981" w:rsidRPr="00AB32ED" w:rsidRDefault="00AB32ED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 w:rsidRPr="00AB32ED"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83</w:t>
            </w:r>
          </w:p>
        </w:tc>
        <w:tc>
          <w:tcPr>
            <w:tcW w:w="559" w:type="dxa"/>
            <w:vAlign w:val="center"/>
          </w:tcPr>
          <w:p w:rsidR="00462981" w:rsidRPr="00AB32ED" w:rsidRDefault="00AB32ED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N/A</w:t>
            </w:r>
          </w:p>
        </w:tc>
        <w:tc>
          <w:tcPr>
            <w:tcW w:w="1793" w:type="dxa"/>
            <w:shd w:val="clear" w:color="auto" w:fill="auto"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Fischerella</w:t>
            </w:r>
            <w:proofErr w:type="spellEnd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 xml:space="preserve"> sp. PCC 9431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methylthioribulose-1-phosphate dehydrat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WP_0267194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71</w:t>
            </w:r>
          </w:p>
        </w:tc>
      </w:tr>
      <w:tr w:rsidR="00462981" w:rsidRPr="00897094" w:rsidTr="00260C62">
        <w:trPr>
          <w:trHeight w:val="170"/>
        </w:trPr>
        <w:tc>
          <w:tcPr>
            <w:tcW w:w="637" w:type="dxa"/>
            <w:shd w:val="clear" w:color="auto" w:fill="auto"/>
            <w:noWrap/>
            <w:vAlign w:val="center"/>
            <w:hideMark/>
          </w:tcPr>
          <w:p w:rsidR="00462981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ocB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dioxygenase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18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184</w:t>
            </w:r>
          </w:p>
        </w:tc>
        <w:tc>
          <w:tcPr>
            <w:tcW w:w="560" w:type="dxa"/>
            <w:vAlign w:val="center"/>
          </w:tcPr>
          <w:p w:rsidR="00462981" w:rsidRPr="00937BC9" w:rsidRDefault="005A564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184</w:t>
            </w:r>
          </w:p>
        </w:tc>
        <w:tc>
          <w:tcPr>
            <w:tcW w:w="574" w:type="dxa"/>
            <w:vAlign w:val="center"/>
          </w:tcPr>
          <w:p w:rsidR="00462981" w:rsidRPr="00937BC9" w:rsidRDefault="001B2415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missing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462981" w:rsidRPr="00937BC9" w:rsidRDefault="001B2415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78</w:t>
            </w:r>
          </w:p>
        </w:tc>
        <w:tc>
          <w:tcPr>
            <w:tcW w:w="406" w:type="dxa"/>
            <w:vAlign w:val="center"/>
          </w:tcPr>
          <w:p w:rsidR="00462981" w:rsidRPr="00AB32ED" w:rsidRDefault="001B2415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78</w:t>
            </w:r>
          </w:p>
        </w:tc>
        <w:tc>
          <w:tcPr>
            <w:tcW w:w="559" w:type="dxa"/>
            <w:vAlign w:val="center"/>
          </w:tcPr>
          <w:p w:rsidR="00462981" w:rsidRPr="00AB32ED" w:rsidRDefault="001B2415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N/A</w:t>
            </w:r>
          </w:p>
        </w:tc>
        <w:tc>
          <w:tcPr>
            <w:tcW w:w="1793" w:type="dxa"/>
            <w:shd w:val="clear" w:color="auto" w:fill="auto"/>
            <w:vAlign w:val="center"/>
            <w:hideMark/>
          </w:tcPr>
          <w:p w:rsidR="00462981" w:rsidRPr="00937BC9" w:rsidRDefault="003A0B88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Nostoc</w:t>
            </w:r>
            <w:proofErr w:type="spellEnd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 xml:space="preserve"> </w:t>
            </w:r>
            <w:r w:rsidRPr="00937BC9"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sp. NIES-3756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:rsidR="00462981" w:rsidRPr="00937BC9" w:rsidRDefault="003A0B88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acireductone</w:t>
            </w:r>
            <w:proofErr w:type="spellEnd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 xml:space="preserve"> dioxygen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2981" w:rsidRPr="00937BC9" w:rsidRDefault="003A0B88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WP_06776388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62981" w:rsidRPr="00937BC9" w:rsidRDefault="003A0B88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76</w:t>
            </w:r>
          </w:p>
        </w:tc>
      </w:tr>
      <w:tr w:rsidR="00462981" w:rsidRPr="00897094" w:rsidTr="00260C62">
        <w:trPr>
          <w:trHeight w:val="170"/>
        </w:trPr>
        <w:tc>
          <w:tcPr>
            <w:tcW w:w="637" w:type="dxa"/>
            <w:shd w:val="clear" w:color="auto" w:fill="auto"/>
            <w:noWrap/>
            <w:vAlign w:val="center"/>
            <w:hideMark/>
          </w:tcPr>
          <w:p w:rsidR="00462981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ocC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dehydrogenase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55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550</w:t>
            </w:r>
          </w:p>
        </w:tc>
        <w:tc>
          <w:tcPr>
            <w:tcW w:w="560" w:type="dxa"/>
            <w:vAlign w:val="center"/>
          </w:tcPr>
          <w:p w:rsidR="00462981" w:rsidRPr="00937BC9" w:rsidRDefault="005A564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535</w:t>
            </w:r>
          </w:p>
        </w:tc>
        <w:tc>
          <w:tcPr>
            <w:tcW w:w="574" w:type="dxa"/>
            <w:vAlign w:val="center"/>
          </w:tcPr>
          <w:p w:rsidR="00462981" w:rsidRPr="00937BC9" w:rsidRDefault="008F23F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479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76</w:t>
            </w:r>
          </w:p>
        </w:tc>
        <w:tc>
          <w:tcPr>
            <w:tcW w:w="406" w:type="dxa"/>
            <w:vAlign w:val="center"/>
          </w:tcPr>
          <w:p w:rsidR="00462981" w:rsidRPr="00AB32ED" w:rsidRDefault="008733F7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46</w:t>
            </w:r>
          </w:p>
        </w:tc>
        <w:tc>
          <w:tcPr>
            <w:tcW w:w="559" w:type="dxa"/>
            <w:vAlign w:val="center"/>
          </w:tcPr>
          <w:p w:rsidR="00462981" w:rsidRPr="00AB32ED" w:rsidRDefault="008733F7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44</w:t>
            </w:r>
          </w:p>
        </w:tc>
        <w:tc>
          <w:tcPr>
            <w:tcW w:w="1793" w:type="dxa"/>
            <w:shd w:val="clear" w:color="auto" w:fill="auto"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Cyanothece</w:t>
            </w:r>
            <w:proofErr w:type="spellEnd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 xml:space="preserve"> sp. PCC 7822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acyl-CoA dehydrogenase domain-containing prote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WP_0133344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62</w:t>
            </w:r>
          </w:p>
        </w:tc>
      </w:tr>
      <w:tr w:rsidR="00462981" w:rsidRPr="00897094" w:rsidTr="00260C62">
        <w:trPr>
          <w:trHeight w:val="170"/>
        </w:trPr>
        <w:tc>
          <w:tcPr>
            <w:tcW w:w="637" w:type="dxa"/>
            <w:shd w:val="clear" w:color="auto" w:fill="auto"/>
            <w:noWrap/>
            <w:vAlign w:val="center"/>
            <w:hideMark/>
          </w:tcPr>
          <w:p w:rsidR="00462981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oc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methyltransferase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23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225</w:t>
            </w:r>
          </w:p>
        </w:tc>
        <w:tc>
          <w:tcPr>
            <w:tcW w:w="560" w:type="dxa"/>
            <w:vAlign w:val="center"/>
          </w:tcPr>
          <w:p w:rsidR="00462981" w:rsidRPr="00937BC9" w:rsidRDefault="008733F7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missing</w:t>
            </w:r>
          </w:p>
        </w:tc>
        <w:tc>
          <w:tcPr>
            <w:tcW w:w="574" w:type="dxa"/>
            <w:vAlign w:val="center"/>
          </w:tcPr>
          <w:p w:rsidR="00462981" w:rsidRPr="00937BC9" w:rsidRDefault="008F23F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225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74</w:t>
            </w:r>
          </w:p>
        </w:tc>
        <w:tc>
          <w:tcPr>
            <w:tcW w:w="406" w:type="dxa"/>
            <w:vAlign w:val="center"/>
          </w:tcPr>
          <w:p w:rsidR="00462981" w:rsidRPr="00AB32ED" w:rsidRDefault="008733F7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N/A</w:t>
            </w:r>
          </w:p>
        </w:tc>
        <w:tc>
          <w:tcPr>
            <w:tcW w:w="559" w:type="dxa"/>
            <w:vAlign w:val="center"/>
          </w:tcPr>
          <w:p w:rsidR="00462981" w:rsidRPr="00AB32ED" w:rsidRDefault="008733F7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67</w:t>
            </w:r>
          </w:p>
        </w:tc>
        <w:tc>
          <w:tcPr>
            <w:tcW w:w="1793" w:type="dxa"/>
            <w:shd w:val="clear" w:color="auto" w:fill="auto"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 xml:space="preserve">Pseudomonas </w:t>
            </w: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fluorescens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isoprenylcysteine</w:t>
            </w:r>
            <w:proofErr w:type="spellEnd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 xml:space="preserve"> carboxyl methyltransfer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WP_0169868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34</w:t>
            </w:r>
          </w:p>
        </w:tc>
      </w:tr>
      <w:tr w:rsidR="00462981" w:rsidRPr="00897094" w:rsidTr="00260C62">
        <w:trPr>
          <w:trHeight w:val="170"/>
        </w:trPr>
        <w:tc>
          <w:tcPr>
            <w:tcW w:w="637" w:type="dxa"/>
            <w:shd w:val="clear" w:color="auto" w:fill="auto"/>
            <w:noWrap/>
            <w:vAlign w:val="center"/>
            <w:hideMark/>
          </w:tcPr>
          <w:p w:rsidR="00462981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oc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-monooxygenase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48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486</w:t>
            </w:r>
          </w:p>
        </w:tc>
        <w:tc>
          <w:tcPr>
            <w:tcW w:w="560" w:type="dxa"/>
            <w:vAlign w:val="center"/>
          </w:tcPr>
          <w:p w:rsidR="00462981" w:rsidRPr="00937BC9" w:rsidRDefault="005A564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486</w:t>
            </w:r>
          </w:p>
        </w:tc>
        <w:tc>
          <w:tcPr>
            <w:tcW w:w="574" w:type="dxa"/>
            <w:vAlign w:val="center"/>
          </w:tcPr>
          <w:p w:rsidR="00462981" w:rsidRPr="00937BC9" w:rsidRDefault="008F23F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486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85</w:t>
            </w:r>
          </w:p>
        </w:tc>
        <w:tc>
          <w:tcPr>
            <w:tcW w:w="406" w:type="dxa"/>
            <w:vAlign w:val="center"/>
          </w:tcPr>
          <w:p w:rsidR="00462981" w:rsidRPr="00AB32ED" w:rsidRDefault="00300F75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86</w:t>
            </w:r>
          </w:p>
        </w:tc>
        <w:tc>
          <w:tcPr>
            <w:tcW w:w="559" w:type="dxa"/>
            <w:vAlign w:val="center"/>
          </w:tcPr>
          <w:p w:rsidR="00462981" w:rsidRPr="00AB32ED" w:rsidRDefault="00300F75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87</w:t>
            </w:r>
          </w:p>
        </w:tc>
        <w:tc>
          <w:tcPr>
            <w:tcW w:w="1793" w:type="dxa"/>
            <w:shd w:val="clear" w:color="auto" w:fill="auto"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Gloeobacter</w:t>
            </w:r>
            <w:proofErr w:type="spellEnd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 xml:space="preserve"> violaceus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 xml:space="preserve">dimethylaniline </w:t>
            </w:r>
            <w:proofErr w:type="spellStart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monoxygena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WP_0111419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49</w:t>
            </w:r>
          </w:p>
        </w:tc>
      </w:tr>
      <w:tr w:rsidR="00462981" w:rsidRPr="00897094" w:rsidTr="00260C62">
        <w:trPr>
          <w:trHeight w:val="170"/>
        </w:trPr>
        <w:tc>
          <w:tcPr>
            <w:tcW w:w="637" w:type="dxa"/>
            <w:shd w:val="clear" w:color="auto" w:fill="auto"/>
            <w:noWrap/>
            <w:vAlign w:val="center"/>
            <w:hideMark/>
          </w:tcPr>
          <w:p w:rsidR="00462981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ocF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aminotrasferase+kinase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87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872</w:t>
            </w:r>
          </w:p>
        </w:tc>
        <w:tc>
          <w:tcPr>
            <w:tcW w:w="560" w:type="dxa"/>
            <w:vAlign w:val="center"/>
          </w:tcPr>
          <w:p w:rsidR="00462981" w:rsidRPr="00937BC9" w:rsidRDefault="005A564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872</w:t>
            </w:r>
          </w:p>
        </w:tc>
        <w:tc>
          <w:tcPr>
            <w:tcW w:w="574" w:type="dxa"/>
            <w:vAlign w:val="center"/>
          </w:tcPr>
          <w:p w:rsidR="00462981" w:rsidRPr="00937BC9" w:rsidRDefault="008F23F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827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89</w:t>
            </w:r>
          </w:p>
        </w:tc>
        <w:tc>
          <w:tcPr>
            <w:tcW w:w="406" w:type="dxa"/>
            <w:vAlign w:val="center"/>
          </w:tcPr>
          <w:p w:rsidR="00462981" w:rsidRPr="00AB32ED" w:rsidRDefault="00300F75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90</w:t>
            </w:r>
          </w:p>
        </w:tc>
        <w:tc>
          <w:tcPr>
            <w:tcW w:w="559" w:type="dxa"/>
            <w:vAlign w:val="center"/>
          </w:tcPr>
          <w:p w:rsidR="00462981" w:rsidRPr="00AB32ED" w:rsidRDefault="00300F75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90</w:t>
            </w:r>
          </w:p>
        </w:tc>
        <w:tc>
          <w:tcPr>
            <w:tcW w:w="1793" w:type="dxa"/>
            <w:shd w:val="clear" w:color="auto" w:fill="auto"/>
            <w:vAlign w:val="center"/>
            <w:hideMark/>
          </w:tcPr>
          <w:p w:rsidR="00462981" w:rsidRPr="00937BC9" w:rsidRDefault="00DB6E7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Tolypothrix</w:t>
            </w:r>
            <w:proofErr w:type="spellEnd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 xml:space="preserve"> </w:t>
            </w: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campylonemoides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aminotransfer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2981" w:rsidRPr="00937BC9" w:rsidRDefault="00DB6E7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WP_0410334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62981" w:rsidRPr="00937BC9" w:rsidRDefault="00DB6E7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88</w:t>
            </w:r>
          </w:p>
        </w:tc>
      </w:tr>
      <w:tr w:rsidR="000E3EE1" w:rsidRPr="00897094" w:rsidTr="00260C62">
        <w:trPr>
          <w:trHeight w:val="170"/>
        </w:trPr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E3EE1" w:rsidRPr="00937BC9" w:rsidRDefault="000E3EE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ocG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E3EE1" w:rsidRPr="00937BC9" w:rsidRDefault="000E3EE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acyl-ACP reductase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0E3EE1" w:rsidRPr="00937BC9" w:rsidRDefault="000E3EE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34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0E3EE1" w:rsidRPr="00937BC9" w:rsidRDefault="000E3EE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347</w:t>
            </w:r>
          </w:p>
        </w:tc>
        <w:tc>
          <w:tcPr>
            <w:tcW w:w="560" w:type="dxa"/>
            <w:vAlign w:val="center"/>
          </w:tcPr>
          <w:p w:rsidR="000E3EE1" w:rsidRPr="00937BC9" w:rsidRDefault="005A564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347</w:t>
            </w:r>
          </w:p>
        </w:tc>
        <w:tc>
          <w:tcPr>
            <w:tcW w:w="574" w:type="dxa"/>
            <w:vAlign w:val="center"/>
          </w:tcPr>
          <w:p w:rsidR="000E3EE1" w:rsidRPr="00937BC9" w:rsidRDefault="008F23F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347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0E3EE1" w:rsidRPr="00937BC9" w:rsidRDefault="00300F75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86</w:t>
            </w:r>
          </w:p>
        </w:tc>
        <w:tc>
          <w:tcPr>
            <w:tcW w:w="406" w:type="dxa"/>
            <w:vAlign w:val="center"/>
          </w:tcPr>
          <w:p w:rsidR="000E3EE1" w:rsidRPr="00AB32ED" w:rsidRDefault="00300F75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88</w:t>
            </w:r>
          </w:p>
        </w:tc>
        <w:tc>
          <w:tcPr>
            <w:tcW w:w="559" w:type="dxa"/>
            <w:vAlign w:val="center"/>
          </w:tcPr>
          <w:p w:rsidR="000E3EE1" w:rsidRPr="00AB32ED" w:rsidRDefault="00300F75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90</w:t>
            </w:r>
          </w:p>
        </w:tc>
        <w:tc>
          <w:tcPr>
            <w:tcW w:w="1793" w:type="dxa"/>
            <w:shd w:val="clear" w:color="auto" w:fill="auto"/>
            <w:vAlign w:val="center"/>
            <w:hideMark/>
          </w:tcPr>
          <w:p w:rsidR="000E3EE1" w:rsidRPr="00937BC9" w:rsidRDefault="000E3EE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Tolypothrix</w:t>
            </w:r>
            <w:proofErr w:type="spellEnd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 xml:space="preserve"> </w:t>
            </w: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campylonemoides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  <w:hideMark/>
          </w:tcPr>
          <w:p w:rsidR="000E3EE1" w:rsidRPr="00937BC9" w:rsidRDefault="000E3EE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3-oxoacyl-ACP synth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3EE1" w:rsidRPr="00937BC9" w:rsidRDefault="000E3EE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WP_0410334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E3EE1" w:rsidRPr="00937BC9" w:rsidRDefault="000E3EE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87</w:t>
            </w:r>
          </w:p>
        </w:tc>
      </w:tr>
      <w:tr w:rsidR="00624669" w:rsidRPr="00897094" w:rsidTr="00260C62">
        <w:trPr>
          <w:trHeight w:val="170"/>
        </w:trPr>
        <w:tc>
          <w:tcPr>
            <w:tcW w:w="637" w:type="dxa"/>
            <w:shd w:val="clear" w:color="auto" w:fill="auto"/>
            <w:noWrap/>
            <w:vAlign w:val="center"/>
            <w:hideMark/>
          </w:tcPr>
          <w:p w:rsidR="00624669" w:rsidRPr="00937BC9" w:rsidRDefault="0062466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ocH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24669" w:rsidRPr="00937BC9" w:rsidRDefault="0062466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FAAL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624669" w:rsidRPr="00937BC9" w:rsidRDefault="0062466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69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624669" w:rsidRPr="00937BC9" w:rsidRDefault="0062466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697</w:t>
            </w:r>
          </w:p>
        </w:tc>
        <w:tc>
          <w:tcPr>
            <w:tcW w:w="560" w:type="dxa"/>
            <w:vAlign w:val="center"/>
          </w:tcPr>
          <w:p w:rsidR="00624669" w:rsidRPr="00937BC9" w:rsidRDefault="005A564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697</w:t>
            </w:r>
          </w:p>
        </w:tc>
        <w:tc>
          <w:tcPr>
            <w:tcW w:w="574" w:type="dxa"/>
            <w:vAlign w:val="center"/>
          </w:tcPr>
          <w:p w:rsidR="00624669" w:rsidRPr="00937BC9" w:rsidRDefault="008F23F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696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624669" w:rsidRPr="00937BC9" w:rsidRDefault="0062466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82</w:t>
            </w:r>
          </w:p>
        </w:tc>
        <w:tc>
          <w:tcPr>
            <w:tcW w:w="406" w:type="dxa"/>
            <w:vAlign w:val="center"/>
          </w:tcPr>
          <w:p w:rsidR="00624669" w:rsidRPr="00AB32ED" w:rsidRDefault="00300F75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81</w:t>
            </w:r>
          </w:p>
        </w:tc>
        <w:tc>
          <w:tcPr>
            <w:tcW w:w="559" w:type="dxa"/>
            <w:vAlign w:val="center"/>
          </w:tcPr>
          <w:p w:rsidR="00624669" w:rsidRPr="00AB32ED" w:rsidRDefault="00300F75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83</w:t>
            </w:r>
          </w:p>
        </w:tc>
        <w:tc>
          <w:tcPr>
            <w:tcW w:w="1793" w:type="dxa"/>
            <w:shd w:val="clear" w:color="auto" w:fill="auto"/>
            <w:vAlign w:val="center"/>
            <w:hideMark/>
          </w:tcPr>
          <w:p w:rsidR="00624669" w:rsidRPr="00937BC9" w:rsidRDefault="0062466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Tolypothrix</w:t>
            </w:r>
            <w:proofErr w:type="spellEnd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 xml:space="preserve"> </w:t>
            </w: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campylonemoides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  <w:hideMark/>
          </w:tcPr>
          <w:p w:rsidR="00624669" w:rsidRPr="00937BC9" w:rsidRDefault="0062466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 xml:space="preserve">AMP-dependent </w:t>
            </w:r>
            <w:proofErr w:type="spellStart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syntheta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24669" w:rsidRPr="00937BC9" w:rsidRDefault="0062466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WP_0524901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4669" w:rsidRPr="00937BC9" w:rsidRDefault="0062466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82</w:t>
            </w:r>
          </w:p>
        </w:tc>
      </w:tr>
      <w:tr w:rsidR="00462981" w:rsidRPr="00897094" w:rsidTr="00260C62">
        <w:trPr>
          <w:trHeight w:val="170"/>
        </w:trPr>
        <w:tc>
          <w:tcPr>
            <w:tcW w:w="637" w:type="dxa"/>
            <w:shd w:val="clear" w:color="auto" w:fill="auto"/>
            <w:noWrap/>
            <w:vAlign w:val="center"/>
            <w:hideMark/>
          </w:tcPr>
          <w:p w:rsidR="00462981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ocI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oxidoreductase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37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373</w:t>
            </w:r>
          </w:p>
        </w:tc>
        <w:tc>
          <w:tcPr>
            <w:tcW w:w="560" w:type="dxa"/>
            <w:vAlign w:val="center"/>
          </w:tcPr>
          <w:p w:rsidR="00462981" w:rsidRPr="00937BC9" w:rsidRDefault="005A564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373</w:t>
            </w:r>
          </w:p>
        </w:tc>
        <w:tc>
          <w:tcPr>
            <w:tcW w:w="574" w:type="dxa"/>
            <w:vAlign w:val="center"/>
          </w:tcPr>
          <w:p w:rsidR="00462981" w:rsidRPr="00937BC9" w:rsidRDefault="008F23F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373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462981" w:rsidRPr="00937BC9" w:rsidRDefault="00E5377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77</w:t>
            </w:r>
          </w:p>
        </w:tc>
        <w:tc>
          <w:tcPr>
            <w:tcW w:w="406" w:type="dxa"/>
            <w:vAlign w:val="center"/>
          </w:tcPr>
          <w:p w:rsidR="00462981" w:rsidRPr="00AB32ED" w:rsidRDefault="00E5377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85</w:t>
            </w:r>
          </w:p>
        </w:tc>
        <w:tc>
          <w:tcPr>
            <w:tcW w:w="559" w:type="dxa"/>
            <w:vAlign w:val="center"/>
          </w:tcPr>
          <w:p w:rsidR="00462981" w:rsidRPr="00AB32ED" w:rsidRDefault="00E5377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77</w:t>
            </w:r>
          </w:p>
        </w:tc>
        <w:tc>
          <w:tcPr>
            <w:tcW w:w="1793" w:type="dxa"/>
            <w:shd w:val="clear" w:color="auto" w:fill="auto"/>
            <w:vAlign w:val="center"/>
            <w:hideMark/>
          </w:tcPr>
          <w:p w:rsidR="00462981" w:rsidRPr="00937BC9" w:rsidRDefault="00C60ACF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 xml:space="preserve">Anabaena </w:t>
            </w:r>
            <w:r w:rsidRPr="00937BC9"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sp. WA93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oxidoreduct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2981" w:rsidRPr="00937BC9" w:rsidRDefault="00C60ACF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OBQ226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62981" w:rsidRPr="00937BC9" w:rsidRDefault="00C60ACF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58</w:t>
            </w:r>
          </w:p>
        </w:tc>
      </w:tr>
      <w:tr w:rsidR="00462981" w:rsidRPr="00897094" w:rsidTr="00260C62">
        <w:trPr>
          <w:trHeight w:val="170"/>
        </w:trPr>
        <w:tc>
          <w:tcPr>
            <w:tcW w:w="637" w:type="dxa"/>
            <w:shd w:val="clear" w:color="auto" w:fill="auto"/>
            <w:noWrap/>
            <w:vAlign w:val="center"/>
            <w:hideMark/>
          </w:tcPr>
          <w:p w:rsidR="00462981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ocJ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ring-hydroxylating dioxygenase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34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327</w:t>
            </w:r>
          </w:p>
        </w:tc>
        <w:tc>
          <w:tcPr>
            <w:tcW w:w="560" w:type="dxa"/>
            <w:vAlign w:val="center"/>
          </w:tcPr>
          <w:p w:rsidR="00462981" w:rsidRPr="00937BC9" w:rsidRDefault="005A564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327</w:t>
            </w:r>
          </w:p>
        </w:tc>
        <w:tc>
          <w:tcPr>
            <w:tcW w:w="574" w:type="dxa"/>
            <w:vAlign w:val="center"/>
          </w:tcPr>
          <w:p w:rsidR="00462981" w:rsidRPr="00937BC9" w:rsidRDefault="008F23F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327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87</w:t>
            </w:r>
          </w:p>
        </w:tc>
        <w:tc>
          <w:tcPr>
            <w:tcW w:w="406" w:type="dxa"/>
            <w:vAlign w:val="center"/>
          </w:tcPr>
          <w:p w:rsidR="00462981" w:rsidRPr="00AB32ED" w:rsidRDefault="00E5377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91</w:t>
            </w:r>
          </w:p>
        </w:tc>
        <w:tc>
          <w:tcPr>
            <w:tcW w:w="559" w:type="dxa"/>
            <w:vAlign w:val="center"/>
          </w:tcPr>
          <w:p w:rsidR="00462981" w:rsidRPr="00AB32ED" w:rsidRDefault="00E5377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92</w:t>
            </w:r>
          </w:p>
        </w:tc>
        <w:tc>
          <w:tcPr>
            <w:tcW w:w="1793" w:type="dxa"/>
            <w:shd w:val="clear" w:color="auto" w:fill="auto"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Trichodesmium</w:t>
            </w:r>
            <w:proofErr w:type="spellEnd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 xml:space="preserve"> </w:t>
            </w: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erythraeum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(2Fe-2S)-binding prote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WP_0116104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38</w:t>
            </w:r>
          </w:p>
        </w:tc>
      </w:tr>
      <w:tr w:rsidR="00462981" w:rsidRPr="00897094" w:rsidTr="00260C62">
        <w:trPr>
          <w:trHeight w:val="170"/>
        </w:trPr>
        <w:tc>
          <w:tcPr>
            <w:tcW w:w="637" w:type="dxa"/>
            <w:shd w:val="clear" w:color="auto" w:fill="auto"/>
            <w:noWrap/>
            <w:vAlign w:val="center"/>
            <w:hideMark/>
          </w:tcPr>
          <w:p w:rsidR="00462981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ocK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transferase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37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308</w:t>
            </w:r>
          </w:p>
        </w:tc>
        <w:tc>
          <w:tcPr>
            <w:tcW w:w="560" w:type="dxa"/>
            <w:vAlign w:val="center"/>
          </w:tcPr>
          <w:p w:rsidR="00462981" w:rsidRPr="00937BC9" w:rsidRDefault="005A564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377</w:t>
            </w:r>
          </w:p>
        </w:tc>
        <w:tc>
          <w:tcPr>
            <w:tcW w:w="574" w:type="dxa"/>
            <w:vAlign w:val="center"/>
          </w:tcPr>
          <w:p w:rsidR="00462981" w:rsidRPr="00937BC9" w:rsidRDefault="008F23F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314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462981" w:rsidRPr="00937BC9" w:rsidRDefault="00E5377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78</w:t>
            </w:r>
          </w:p>
        </w:tc>
        <w:tc>
          <w:tcPr>
            <w:tcW w:w="406" w:type="dxa"/>
            <w:vAlign w:val="center"/>
          </w:tcPr>
          <w:p w:rsidR="00462981" w:rsidRPr="00AB32ED" w:rsidRDefault="00E5377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81</w:t>
            </w:r>
          </w:p>
        </w:tc>
        <w:tc>
          <w:tcPr>
            <w:tcW w:w="559" w:type="dxa"/>
            <w:vAlign w:val="center"/>
          </w:tcPr>
          <w:p w:rsidR="00462981" w:rsidRPr="00AB32ED" w:rsidRDefault="00E5377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77</w:t>
            </w:r>
          </w:p>
        </w:tc>
        <w:tc>
          <w:tcPr>
            <w:tcW w:w="1793" w:type="dxa"/>
            <w:shd w:val="clear" w:color="auto" w:fill="auto"/>
            <w:vAlign w:val="center"/>
            <w:hideMark/>
          </w:tcPr>
          <w:p w:rsidR="00462981" w:rsidRPr="00937BC9" w:rsidRDefault="00B25380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Candidatus</w:t>
            </w:r>
            <w:proofErr w:type="spellEnd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 xml:space="preserve"> </w:t>
            </w: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Rubidus</w:t>
            </w:r>
            <w:proofErr w:type="spellEnd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 xml:space="preserve"> </w:t>
            </w: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massiliensis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S-</w:t>
            </w:r>
            <w:proofErr w:type="spellStart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adenosylmethionine</w:t>
            </w:r>
            <w:proofErr w:type="spellEnd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: diacylglycerol 3-amino-3-carboxypropyl transfer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CDZ816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32</w:t>
            </w:r>
          </w:p>
        </w:tc>
      </w:tr>
      <w:tr w:rsidR="00462981" w:rsidRPr="00897094" w:rsidTr="00260C62">
        <w:trPr>
          <w:trHeight w:val="170"/>
        </w:trPr>
        <w:tc>
          <w:tcPr>
            <w:tcW w:w="637" w:type="dxa"/>
            <w:shd w:val="clear" w:color="auto" w:fill="auto"/>
            <w:noWrap/>
            <w:vAlign w:val="center"/>
            <w:hideMark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ocL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FAAL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63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628</w:t>
            </w:r>
          </w:p>
        </w:tc>
        <w:tc>
          <w:tcPr>
            <w:tcW w:w="560" w:type="dxa"/>
            <w:vAlign w:val="center"/>
          </w:tcPr>
          <w:p w:rsidR="00462981" w:rsidRPr="00937BC9" w:rsidRDefault="005A564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639</w:t>
            </w:r>
          </w:p>
        </w:tc>
        <w:tc>
          <w:tcPr>
            <w:tcW w:w="574" w:type="dxa"/>
            <w:vAlign w:val="center"/>
          </w:tcPr>
          <w:p w:rsidR="00462981" w:rsidRPr="00937BC9" w:rsidRDefault="008F23F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635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82</w:t>
            </w:r>
          </w:p>
        </w:tc>
        <w:tc>
          <w:tcPr>
            <w:tcW w:w="406" w:type="dxa"/>
            <w:vAlign w:val="center"/>
          </w:tcPr>
          <w:p w:rsidR="00462981" w:rsidRPr="00AB32ED" w:rsidRDefault="00E5377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82</w:t>
            </w:r>
          </w:p>
        </w:tc>
        <w:tc>
          <w:tcPr>
            <w:tcW w:w="559" w:type="dxa"/>
            <w:vAlign w:val="center"/>
          </w:tcPr>
          <w:p w:rsidR="00462981" w:rsidRPr="00AB32ED" w:rsidRDefault="00E5377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80</w:t>
            </w:r>
          </w:p>
        </w:tc>
        <w:tc>
          <w:tcPr>
            <w:tcW w:w="1793" w:type="dxa"/>
            <w:shd w:val="clear" w:color="auto" w:fill="auto"/>
            <w:vAlign w:val="center"/>
            <w:hideMark/>
          </w:tcPr>
          <w:p w:rsidR="00462981" w:rsidRPr="00937BC9" w:rsidRDefault="005F421A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Scytonema</w:t>
            </w:r>
            <w:proofErr w:type="spellEnd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 xml:space="preserve"> </w:t>
            </w: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tolypothrichoides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 xml:space="preserve">AMP-dependent </w:t>
            </w:r>
            <w:proofErr w:type="spellStart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syntheta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2981" w:rsidRPr="00937BC9" w:rsidRDefault="005F421A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WP_0488673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62981" w:rsidRPr="00937BC9" w:rsidRDefault="005F421A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65</w:t>
            </w:r>
          </w:p>
        </w:tc>
      </w:tr>
      <w:tr w:rsidR="00462981" w:rsidRPr="00897094" w:rsidTr="00260C62">
        <w:trPr>
          <w:trHeight w:val="170"/>
        </w:trPr>
        <w:tc>
          <w:tcPr>
            <w:tcW w:w="637" w:type="dxa"/>
            <w:shd w:val="clear" w:color="auto" w:fill="auto"/>
            <w:noWrap/>
            <w:vAlign w:val="center"/>
            <w:hideMark/>
          </w:tcPr>
          <w:p w:rsidR="00462981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oc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ACP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6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94</w:t>
            </w:r>
          </w:p>
        </w:tc>
        <w:tc>
          <w:tcPr>
            <w:tcW w:w="560" w:type="dxa"/>
            <w:vAlign w:val="center"/>
          </w:tcPr>
          <w:p w:rsidR="00462981" w:rsidRPr="00937BC9" w:rsidRDefault="005A564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65</w:t>
            </w:r>
          </w:p>
        </w:tc>
        <w:tc>
          <w:tcPr>
            <w:tcW w:w="574" w:type="dxa"/>
            <w:vAlign w:val="center"/>
          </w:tcPr>
          <w:p w:rsidR="00462981" w:rsidRPr="00937BC9" w:rsidRDefault="008F23F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94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77</w:t>
            </w:r>
          </w:p>
        </w:tc>
        <w:tc>
          <w:tcPr>
            <w:tcW w:w="406" w:type="dxa"/>
            <w:vAlign w:val="center"/>
          </w:tcPr>
          <w:p w:rsidR="00462981" w:rsidRPr="00AB32ED" w:rsidRDefault="00E5377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77</w:t>
            </w:r>
          </w:p>
        </w:tc>
        <w:tc>
          <w:tcPr>
            <w:tcW w:w="559" w:type="dxa"/>
            <w:vAlign w:val="center"/>
          </w:tcPr>
          <w:p w:rsidR="00462981" w:rsidRPr="00AB32ED" w:rsidRDefault="00E5377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74</w:t>
            </w:r>
          </w:p>
        </w:tc>
        <w:tc>
          <w:tcPr>
            <w:tcW w:w="1793" w:type="dxa"/>
            <w:shd w:val="clear" w:color="auto" w:fill="auto"/>
            <w:vAlign w:val="center"/>
            <w:hideMark/>
          </w:tcPr>
          <w:p w:rsidR="00462981" w:rsidRPr="00937BC9" w:rsidRDefault="00F4216E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 xml:space="preserve">Moorea </w:t>
            </w: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producens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  <w:hideMark/>
          </w:tcPr>
          <w:p w:rsidR="00462981" w:rsidRPr="00937BC9" w:rsidRDefault="00F4216E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phosphopantetheine</w:t>
            </w:r>
            <w:proofErr w:type="spellEnd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-binding prote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2981" w:rsidRPr="00937BC9" w:rsidRDefault="00F4216E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WP_0703968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62981" w:rsidRPr="00937BC9" w:rsidRDefault="00F4216E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73</w:t>
            </w:r>
          </w:p>
        </w:tc>
      </w:tr>
      <w:tr w:rsidR="00462981" w:rsidRPr="00897094" w:rsidTr="00260C62">
        <w:trPr>
          <w:trHeight w:val="170"/>
        </w:trPr>
        <w:tc>
          <w:tcPr>
            <w:tcW w:w="637" w:type="dxa"/>
            <w:shd w:val="clear" w:color="auto" w:fill="auto"/>
            <w:noWrap/>
            <w:vAlign w:val="center"/>
            <w:hideMark/>
          </w:tcPr>
          <w:p w:rsidR="00462981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oc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oxygenase</w:t>
            </w:r>
            <w:r w:rsidR="00475434"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/</w:t>
            </w:r>
            <w:proofErr w:type="spellStart"/>
            <w:r w:rsidR="00475434"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halogenase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46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459</w:t>
            </w:r>
          </w:p>
        </w:tc>
        <w:tc>
          <w:tcPr>
            <w:tcW w:w="560" w:type="dxa"/>
            <w:vAlign w:val="center"/>
          </w:tcPr>
          <w:p w:rsidR="00462981" w:rsidRPr="00937BC9" w:rsidRDefault="0003529F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missing</w:t>
            </w:r>
          </w:p>
        </w:tc>
        <w:tc>
          <w:tcPr>
            <w:tcW w:w="574" w:type="dxa"/>
            <w:vAlign w:val="center"/>
          </w:tcPr>
          <w:p w:rsidR="00462981" w:rsidRPr="00937BC9" w:rsidRDefault="0003529F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missing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462981" w:rsidRPr="00937BC9" w:rsidRDefault="0003529F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82</w:t>
            </w:r>
          </w:p>
        </w:tc>
        <w:tc>
          <w:tcPr>
            <w:tcW w:w="406" w:type="dxa"/>
            <w:vAlign w:val="center"/>
          </w:tcPr>
          <w:p w:rsidR="00462981" w:rsidRPr="00AB32ED" w:rsidRDefault="0003529F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N/A</w:t>
            </w:r>
          </w:p>
        </w:tc>
        <w:tc>
          <w:tcPr>
            <w:tcW w:w="559" w:type="dxa"/>
            <w:vAlign w:val="center"/>
          </w:tcPr>
          <w:p w:rsidR="00462981" w:rsidRPr="00AB32ED" w:rsidRDefault="0003529F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N/A</w:t>
            </w:r>
          </w:p>
        </w:tc>
        <w:tc>
          <w:tcPr>
            <w:tcW w:w="1793" w:type="dxa"/>
            <w:shd w:val="clear" w:color="auto" w:fill="auto"/>
            <w:vAlign w:val="center"/>
            <w:hideMark/>
          </w:tcPr>
          <w:p w:rsidR="00462981" w:rsidRPr="00937BC9" w:rsidRDefault="00FA4233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 xml:space="preserve">Moorea </w:t>
            </w: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bouillonii</w:t>
            </w:r>
            <w:proofErr w:type="spellEnd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 xml:space="preserve"> </w:t>
            </w:r>
            <w:r w:rsidRPr="00937BC9"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PNG5-198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:rsidR="00462981" w:rsidRPr="00937BC9" w:rsidRDefault="00FA4233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ColD</w:t>
            </w:r>
            <w:proofErr w:type="spellEnd"/>
            <w:r w:rsidR="000D6AD9"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 xml:space="preserve"> (putative </w:t>
            </w:r>
            <w:proofErr w:type="spellStart"/>
            <w:r w:rsidR="000D6AD9"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halogenase</w:t>
            </w:r>
            <w:proofErr w:type="spellEnd"/>
            <w:r w:rsidR="000D6AD9"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2981" w:rsidRPr="00937BC9" w:rsidRDefault="00FA4233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AKQ095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62981" w:rsidRPr="00937BC9" w:rsidRDefault="00FA4233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53</w:t>
            </w:r>
          </w:p>
        </w:tc>
      </w:tr>
      <w:tr w:rsidR="00BA53C9" w:rsidRPr="00897094" w:rsidTr="00260C62">
        <w:trPr>
          <w:trHeight w:val="170"/>
        </w:trPr>
        <w:tc>
          <w:tcPr>
            <w:tcW w:w="637" w:type="dxa"/>
            <w:shd w:val="clear" w:color="auto" w:fill="auto"/>
            <w:noWrap/>
            <w:vAlign w:val="center"/>
            <w:hideMark/>
          </w:tcPr>
          <w:p w:rsidR="00BA53C9" w:rsidRPr="00937BC9" w:rsidRDefault="00BA53C9" w:rsidP="00BA5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ocO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A53C9" w:rsidRPr="00937BC9" w:rsidRDefault="00BA53C9" w:rsidP="00BA5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oxygenase/</w:t>
            </w:r>
            <w:proofErr w:type="spellStart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halogenase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A53C9" w:rsidRPr="00937BC9" w:rsidRDefault="00BA53C9" w:rsidP="00BA5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44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BA53C9" w:rsidRPr="00937BC9" w:rsidRDefault="00BA53C9" w:rsidP="00BA5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442</w:t>
            </w:r>
          </w:p>
        </w:tc>
        <w:tc>
          <w:tcPr>
            <w:tcW w:w="560" w:type="dxa"/>
            <w:vAlign w:val="center"/>
          </w:tcPr>
          <w:p w:rsidR="00BA53C9" w:rsidRPr="00937BC9" w:rsidRDefault="005A5649" w:rsidP="00BA5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434</w:t>
            </w:r>
          </w:p>
        </w:tc>
        <w:tc>
          <w:tcPr>
            <w:tcW w:w="574" w:type="dxa"/>
            <w:vAlign w:val="center"/>
          </w:tcPr>
          <w:p w:rsidR="00BA53C9" w:rsidRPr="00937BC9" w:rsidRDefault="008F23F4" w:rsidP="00BA5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442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BA53C9" w:rsidRPr="00937BC9" w:rsidRDefault="00BA53C9" w:rsidP="00BA5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86</w:t>
            </w:r>
          </w:p>
        </w:tc>
        <w:tc>
          <w:tcPr>
            <w:tcW w:w="406" w:type="dxa"/>
            <w:vAlign w:val="center"/>
          </w:tcPr>
          <w:p w:rsidR="00BA53C9" w:rsidRPr="00AB32ED" w:rsidRDefault="00591E98" w:rsidP="00BA53C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76</w:t>
            </w:r>
          </w:p>
        </w:tc>
        <w:tc>
          <w:tcPr>
            <w:tcW w:w="559" w:type="dxa"/>
            <w:vAlign w:val="center"/>
          </w:tcPr>
          <w:p w:rsidR="00BA53C9" w:rsidRPr="00AB32ED" w:rsidRDefault="00591E98" w:rsidP="00BA53C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80</w:t>
            </w:r>
          </w:p>
        </w:tc>
        <w:tc>
          <w:tcPr>
            <w:tcW w:w="1793" w:type="dxa"/>
            <w:shd w:val="clear" w:color="auto" w:fill="auto"/>
            <w:vAlign w:val="center"/>
            <w:hideMark/>
          </w:tcPr>
          <w:p w:rsidR="00BA53C9" w:rsidRPr="00937BC9" w:rsidRDefault="00BA53C9" w:rsidP="00BA53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 xml:space="preserve">Moorea </w:t>
            </w: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bouillonii</w:t>
            </w:r>
            <w:proofErr w:type="spellEnd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 xml:space="preserve"> </w:t>
            </w:r>
            <w:r w:rsidRPr="00937BC9"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PNG5-198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:rsidR="00BA53C9" w:rsidRPr="00937BC9" w:rsidRDefault="00BA53C9" w:rsidP="00BA5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ColD</w:t>
            </w:r>
            <w:proofErr w:type="spellEnd"/>
            <w:r w:rsidR="000D6AD9"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 xml:space="preserve"> (putative </w:t>
            </w:r>
            <w:proofErr w:type="spellStart"/>
            <w:r w:rsidR="000D6AD9"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halogenase</w:t>
            </w:r>
            <w:proofErr w:type="spellEnd"/>
            <w:r w:rsidR="000D6AD9"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A53C9" w:rsidRPr="00937BC9" w:rsidRDefault="00BA53C9" w:rsidP="00BA5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AKQ095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53C9" w:rsidRPr="00937BC9" w:rsidRDefault="00BA53C9" w:rsidP="00BA5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44</w:t>
            </w:r>
          </w:p>
        </w:tc>
      </w:tr>
      <w:tr w:rsidR="00462981" w:rsidRPr="00897094" w:rsidTr="00260C62">
        <w:trPr>
          <w:trHeight w:val="170"/>
        </w:trPr>
        <w:tc>
          <w:tcPr>
            <w:tcW w:w="637" w:type="dxa"/>
            <w:shd w:val="clear" w:color="auto" w:fill="auto"/>
            <w:noWrap/>
            <w:vAlign w:val="center"/>
            <w:hideMark/>
          </w:tcPr>
          <w:p w:rsidR="00462981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ocP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PKS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133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965</w:t>
            </w:r>
          </w:p>
        </w:tc>
        <w:tc>
          <w:tcPr>
            <w:tcW w:w="560" w:type="dxa"/>
            <w:vAlign w:val="center"/>
          </w:tcPr>
          <w:p w:rsidR="00462981" w:rsidRPr="00937BC9" w:rsidRDefault="005A564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949</w:t>
            </w:r>
          </w:p>
        </w:tc>
        <w:tc>
          <w:tcPr>
            <w:tcW w:w="574" w:type="dxa"/>
            <w:vAlign w:val="center"/>
          </w:tcPr>
          <w:p w:rsidR="00462981" w:rsidRPr="00937BC9" w:rsidRDefault="008F23F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969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462981" w:rsidRPr="00937BC9" w:rsidRDefault="00591E98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57</w:t>
            </w:r>
          </w:p>
        </w:tc>
        <w:tc>
          <w:tcPr>
            <w:tcW w:w="406" w:type="dxa"/>
            <w:vAlign w:val="center"/>
          </w:tcPr>
          <w:p w:rsidR="00462981" w:rsidRPr="00AB32ED" w:rsidRDefault="00591E98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58</w:t>
            </w:r>
          </w:p>
        </w:tc>
        <w:tc>
          <w:tcPr>
            <w:tcW w:w="559" w:type="dxa"/>
            <w:vAlign w:val="center"/>
          </w:tcPr>
          <w:p w:rsidR="00462981" w:rsidRPr="00AB32ED" w:rsidRDefault="00591E98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59</w:t>
            </w:r>
          </w:p>
        </w:tc>
        <w:tc>
          <w:tcPr>
            <w:tcW w:w="1793" w:type="dxa"/>
            <w:shd w:val="clear" w:color="auto" w:fill="auto"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 xml:space="preserve">Moorea </w:t>
            </w: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producens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  <w:hideMark/>
          </w:tcPr>
          <w:p w:rsidR="00462981" w:rsidRPr="00937BC9" w:rsidRDefault="00E2565B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beta-</w:t>
            </w:r>
            <w:proofErr w:type="spellStart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ketoacyl</w:t>
            </w:r>
            <w:proofErr w:type="spellEnd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 xml:space="preserve"> synth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2981" w:rsidRPr="00937BC9" w:rsidRDefault="00E2565B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WP_0703942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62981" w:rsidRPr="00937BC9" w:rsidRDefault="00E2565B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58</w:t>
            </w:r>
          </w:p>
        </w:tc>
      </w:tr>
      <w:tr w:rsidR="00462981" w:rsidRPr="00897094" w:rsidTr="00260C62">
        <w:trPr>
          <w:trHeight w:val="170"/>
        </w:trPr>
        <w:tc>
          <w:tcPr>
            <w:tcW w:w="637" w:type="dxa"/>
            <w:shd w:val="clear" w:color="auto" w:fill="auto"/>
            <w:noWrap/>
            <w:vAlign w:val="center"/>
            <w:hideMark/>
          </w:tcPr>
          <w:p w:rsidR="00462981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ocQ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RPS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232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2338</w:t>
            </w:r>
          </w:p>
        </w:tc>
        <w:tc>
          <w:tcPr>
            <w:tcW w:w="560" w:type="dxa"/>
            <w:vAlign w:val="center"/>
          </w:tcPr>
          <w:p w:rsidR="00462981" w:rsidRPr="00937BC9" w:rsidRDefault="005A564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2322</w:t>
            </w:r>
          </w:p>
        </w:tc>
        <w:tc>
          <w:tcPr>
            <w:tcW w:w="574" w:type="dxa"/>
            <w:vAlign w:val="center"/>
          </w:tcPr>
          <w:p w:rsidR="00462981" w:rsidRPr="00937BC9" w:rsidRDefault="008F23F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2303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81</w:t>
            </w:r>
          </w:p>
        </w:tc>
        <w:tc>
          <w:tcPr>
            <w:tcW w:w="406" w:type="dxa"/>
            <w:vAlign w:val="center"/>
          </w:tcPr>
          <w:p w:rsidR="00462981" w:rsidRPr="00AB32ED" w:rsidRDefault="00591E98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82</w:t>
            </w:r>
          </w:p>
        </w:tc>
        <w:tc>
          <w:tcPr>
            <w:tcW w:w="559" w:type="dxa"/>
            <w:vAlign w:val="center"/>
          </w:tcPr>
          <w:p w:rsidR="00462981" w:rsidRPr="00AB32ED" w:rsidRDefault="00591E98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82</w:t>
            </w:r>
          </w:p>
        </w:tc>
        <w:tc>
          <w:tcPr>
            <w:tcW w:w="1793" w:type="dxa"/>
            <w:shd w:val="clear" w:color="auto" w:fill="auto"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Lyngbya</w:t>
            </w:r>
            <w:proofErr w:type="spellEnd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 xml:space="preserve"> </w:t>
            </w: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majuscula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  <w:hideMark/>
          </w:tcPr>
          <w:p w:rsidR="00462981" w:rsidRPr="00937BC9" w:rsidRDefault="000D6AD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HctE</w:t>
            </w:r>
            <w:proofErr w:type="spellEnd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 xml:space="preserve"> (NRPS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AAY423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46</w:t>
            </w:r>
          </w:p>
        </w:tc>
      </w:tr>
      <w:tr w:rsidR="00462981" w:rsidRPr="00897094" w:rsidTr="00260C62">
        <w:trPr>
          <w:trHeight w:val="170"/>
        </w:trPr>
        <w:tc>
          <w:tcPr>
            <w:tcW w:w="637" w:type="dxa"/>
            <w:shd w:val="clear" w:color="auto" w:fill="auto"/>
            <w:noWrap/>
            <w:vAlign w:val="center"/>
            <w:hideMark/>
          </w:tcPr>
          <w:p w:rsidR="00462981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ocR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lipase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42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411</w:t>
            </w:r>
          </w:p>
        </w:tc>
        <w:tc>
          <w:tcPr>
            <w:tcW w:w="560" w:type="dxa"/>
            <w:vAlign w:val="center"/>
          </w:tcPr>
          <w:p w:rsidR="00462981" w:rsidRPr="00937BC9" w:rsidRDefault="005A564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438</w:t>
            </w:r>
          </w:p>
        </w:tc>
        <w:tc>
          <w:tcPr>
            <w:tcW w:w="574" w:type="dxa"/>
            <w:vAlign w:val="center"/>
          </w:tcPr>
          <w:p w:rsidR="00462981" w:rsidRPr="00937BC9" w:rsidRDefault="008F23F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427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66</w:t>
            </w:r>
          </w:p>
        </w:tc>
        <w:tc>
          <w:tcPr>
            <w:tcW w:w="406" w:type="dxa"/>
            <w:vAlign w:val="center"/>
          </w:tcPr>
          <w:p w:rsidR="00462981" w:rsidRPr="00AB32ED" w:rsidRDefault="00591E98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75</w:t>
            </w:r>
          </w:p>
        </w:tc>
        <w:tc>
          <w:tcPr>
            <w:tcW w:w="559" w:type="dxa"/>
            <w:vAlign w:val="center"/>
          </w:tcPr>
          <w:p w:rsidR="00462981" w:rsidRPr="00AB32ED" w:rsidRDefault="00591E98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75</w:t>
            </w:r>
          </w:p>
        </w:tc>
        <w:tc>
          <w:tcPr>
            <w:tcW w:w="1793" w:type="dxa"/>
            <w:shd w:val="clear" w:color="auto" w:fill="auto"/>
            <w:vAlign w:val="center"/>
            <w:hideMark/>
          </w:tcPr>
          <w:p w:rsidR="00462981" w:rsidRPr="00937BC9" w:rsidRDefault="00A84F9F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Paenibacillus</w:t>
            </w:r>
            <w:proofErr w:type="spellEnd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 xml:space="preserve"> </w:t>
            </w:r>
            <w:r w:rsidRPr="00937BC9"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sp. 32O-W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:rsidR="00462981" w:rsidRPr="00937BC9" w:rsidRDefault="00A84F9F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lip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2981" w:rsidRPr="00937BC9" w:rsidRDefault="00A84F9F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WP_0624910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62981" w:rsidRPr="00937BC9" w:rsidRDefault="00A84F9F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34</w:t>
            </w:r>
          </w:p>
        </w:tc>
      </w:tr>
      <w:tr w:rsidR="00462981" w:rsidRPr="00897094" w:rsidTr="00260C62">
        <w:trPr>
          <w:trHeight w:val="170"/>
        </w:trPr>
        <w:tc>
          <w:tcPr>
            <w:tcW w:w="637" w:type="dxa"/>
            <w:shd w:val="clear" w:color="auto" w:fill="auto"/>
            <w:noWrap/>
            <w:vAlign w:val="center"/>
            <w:hideMark/>
          </w:tcPr>
          <w:p w:rsidR="00462981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oc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lectin-like protein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107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1903</w:t>
            </w:r>
          </w:p>
        </w:tc>
        <w:tc>
          <w:tcPr>
            <w:tcW w:w="560" w:type="dxa"/>
            <w:vAlign w:val="center"/>
          </w:tcPr>
          <w:p w:rsidR="00462981" w:rsidRPr="00937BC9" w:rsidRDefault="005A564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1406</w:t>
            </w:r>
          </w:p>
        </w:tc>
        <w:tc>
          <w:tcPr>
            <w:tcW w:w="574" w:type="dxa"/>
            <w:vAlign w:val="center"/>
          </w:tcPr>
          <w:p w:rsidR="00462981" w:rsidRPr="00937BC9" w:rsidRDefault="008F23F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1479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462981" w:rsidRPr="00937BC9" w:rsidRDefault="00591E98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31</w:t>
            </w:r>
          </w:p>
        </w:tc>
        <w:tc>
          <w:tcPr>
            <w:tcW w:w="406" w:type="dxa"/>
            <w:vAlign w:val="center"/>
          </w:tcPr>
          <w:p w:rsidR="00462981" w:rsidRPr="00AB32ED" w:rsidRDefault="00591E98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sz w:val="12"/>
                <w:szCs w:val="12"/>
                <w:lang w:val="en-US" w:eastAsia="cs-CZ"/>
              </w:rPr>
              <w:t>42</w:t>
            </w:r>
          </w:p>
        </w:tc>
        <w:tc>
          <w:tcPr>
            <w:tcW w:w="559" w:type="dxa"/>
            <w:vAlign w:val="center"/>
          </w:tcPr>
          <w:p w:rsidR="00462981" w:rsidRPr="00AB32ED" w:rsidRDefault="00591E98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sz w:val="12"/>
                <w:szCs w:val="12"/>
                <w:lang w:val="en-US" w:eastAsia="cs-CZ"/>
              </w:rPr>
              <w:t>54</w:t>
            </w:r>
          </w:p>
        </w:tc>
        <w:tc>
          <w:tcPr>
            <w:tcW w:w="1793" w:type="dxa"/>
            <w:shd w:val="clear" w:color="auto" w:fill="auto"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US" w:eastAsia="cs-CZ"/>
              </w:rPr>
              <w:t>Microcystis</w:t>
            </w:r>
            <w:proofErr w:type="spellEnd"/>
            <w:r w:rsidRPr="00937BC9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US" w:eastAsia="cs-CZ"/>
              </w:rPr>
              <w:t xml:space="preserve"> aeruginosa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sz w:val="12"/>
                <w:szCs w:val="12"/>
                <w:lang w:val="en-US" w:eastAsia="cs-CZ"/>
              </w:rPr>
              <w:t>5'-nucleotid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2981" w:rsidRPr="00937BC9" w:rsidRDefault="005656F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sz w:val="12"/>
                <w:szCs w:val="12"/>
                <w:lang w:val="en-US" w:eastAsia="cs-CZ"/>
              </w:rPr>
              <w:t>WP_0440339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62981" w:rsidRPr="00937BC9" w:rsidRDefault="005656F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sz w:val="12"/>
                <w:szCs w:val="12"/>
                <w:lang w:val="en-US" w:eastAsia="cs-CZ"/>
              </w:rPr>
              <w:t>50</w:t>
            </w:r>
          </w:p>
        </w:tc>
      </w:tr>
      <w:tr w:rsidR="00462981" w:rsidRPr="00897094" w:rsidTr="00260C62">
        <w:trPr>
          <w:trHeight w:val="170"/>
        </w:trPr>
        <w:tc>
          <w:tcPr>
            <w:tcW w:w="637" w:type="dxa"/>
            <w:shd w:val="clear" w:color="auto" w:fill="auto"/>
            <w:noWrap/>
            <w:vAlign w:val="center"/>
            <w:hideMark/>
          </w:tcPr>
          <w:p w:rsidR="00462981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oc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kinase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59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594</w:t>
            </w:r>
          </w:p>
        </w:tc>
        <w:tc>
          <w:tcPr>
            <w:tcW w:w="560" w:type="dxa"/>
            <w:vAlign w:val="center"/>
          </w:tcPr>
          <w:p w:rsidR="00462981" w:rsidRPr="00937BC9" w:rsidRDefault="005A564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596</w:t>
            </w:r>
          </w:p>
        </w:tc>
        <w:tc>
          <w:tcPr>
            <w:tcW w:w="574" w:type="dxa"/>
            <w:vAlign w:val="center"/>
          </w:tcPr>
          <w:p w:rsidR="00462981" w:rsidRPr="00937BC9" w:rsidRDefault="008F23F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596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74</w:t>
            </w:r>
          </w:p>
        </w:tc>
        <w:tc>
          <w:tcPr>
            <w:tcW w:w="406" w:type="dxa"/>
            <w:vAlign w:val="center"/>
          </w:tcPr>
          <w:p w:rsidR="00462981" w:rsidRPr="00AB32ED" w:rsidRDefault="00591E98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77</w:t>
            </w:r>
          </w:p>
        </w:tc>
        <w:tc>
          <w:tcPr>
            <w:tcW w:w="559" w:type="dxa"/>
            <w:vAlign w:val="center"/>
          </w:tcPr>
          <w:p w:rsidR="00462981" w:rsidRPr="00AB32ED" w:rsidRDefault="00591E98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78</w:t>
            </w:r>
          </w:p>
        </w:tc>
        <w:tc>
          <w:tcPr>
            <w:tcW w:w="1793" w:type="dxa"/>
            <w:shd w:val="clear" w:color="auto" w:fill="auto"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Crinalium</w:t>
            </w:r>
            <w:proofErr w:type="spellEnd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 xml:space="preserve"> </w:t>
            </w: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epipsammum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ABC-1 domain-containing prote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WP_0152025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62981" w:rsidRPr="00937BC9" w:rsidRDefault="00462981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47</w:t>
            </w:r>
          </w:p>
        </w:tc>
      </w:tr>
      <w:tr w:rsidR="00981D42" w:rsidRPr="00897094" w:rsidTr="00260C62">
        <w:trPr>
          <w:trHeight w:val="170"/>
        </w:trPr>
        <w:tc>
          <w:tcPr>
            <w:tcW w:w="637" w:type="dxa"/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ORF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hydrolase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287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missing</w:t>
            </w:r>
          </w:p>
        </w:tc>
        <w:tc>
          <w:tcPr>
            <w:tcW w:w="560" w:type="dxa"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missing</w:t>
            </w:r>
          </w:p>
        </w:tc>
        <w:tc>
          <w:tcPr>
            <w:tcW w:w="574" w:type="dxa"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missing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/A</w:t>
            </w:r>
          </w:p>
        </w:tc>
        <w:tc>
          <w:tcPr>
            <w:tcW w:w="406" w:type="dxa"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/A</w:t>
            </w:r>
          </w:p>
        </w:tc>
        <w:tc>
          <w:tcPr>
            <w:tcW w:w="559" w:type="dxa"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/A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981D42" w:rsidRPr="00937BC9" w:rsidRDefault="008641A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Halogeometricum</w:t>
            </w:r>
            <w:proofErr w:type="spellEnd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 xml:space="preserve"> </w:t>
            </w: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rufum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</w:tcPr>
          <w:p w:rsidR="00981D42" w:rsidRPr="00937BC9" w:rsidRDefault="008641A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Pimeloyl</w:t>
            </w:r>
            <w:proofErr w:type="spellEnd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-ACP methyl ester carboxylesteras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81D42" w:rsidRPr="00937BC9" w:rsidRDefault="00C60ACF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SFR7595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46</w:t>
            </w:r>
          </w:p>
        </w:tc>
      </w:tr>
      <w:tr w:rsidR="00981D42" w:rsidRPr="00897094" w:rsidTr="00260C62">
        <w:trPr>
          <w:trHeight w:val="170"/>
        </w:trPr>
        <w:tc>
          <w:tcPr>
            <w:tcW w:w="637" w:type="dxa"/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ORF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hydrolase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289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missing</w:t>
            </w:r>
          </w:p>
        </w:tc>
        <w:tc>
          <w:tcPr>
            <w:tcW w:w="560" w:type="dxa"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missing</w:t>
            </w:r>
          </w:p>
        </w:tc>
        <w:tc>
          <w:tcPr>
            <w:tcW w:w="574" w:type="dxa"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missing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/A</w:t>
            </w:r>
          </w:p>
        </w:tc>
        <w:tc>
          <w:tcPr>
            <w:tcW w:w="406" w:type="dxa"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/A</w:t>
            </w:r>
          </w:p>
        </w:tc>
        <w:tc>
          <w:tcPr>
            <w:tcW w:w="559" w:type="dxa"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/A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Ktedonobacter</w:t>
            </w:r>
            <w:proofErr w:type="spellEnd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 xml:space="preserve"> </w:t>
            </w: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racemifer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alpha/beta hydrolase fold protei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WP_00790875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49</w:t>
            </w:r>
          </w:p>
        </w:tc>
      </w:tr>
      <w:tr w:rsidR="00981D42" w:rsidRPr="00897094" w:rsidTr="00260C62">
        <w:trPr>
          <w:trHeight w:val="170"/>
        </w:trPr>
        <w:tc>
          <w:tcPr>
            <w:tcW w:w="637" w:type="dxa"/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ORF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981D42" w:rsidRPr="00937BC9" w:rsidRDefault="003E11EC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hydrolase</w:t>
            </w:r>
            <w:r w:rsidR="009F02ED"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 xml:space="preserve"> fragment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missing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981D42" w:rsidRPr="00937BC9" w:rsidRDefault="0026215B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44</w:t>
            </w:r>
          </w:p>
        </w:tc>
        <w:tc>
          <w:tcPr>
            <w:tcW w:w="560" w:type="dxa"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missing</w:t>
            </w:r>
          </w:p>
        </w:tc>
        <w:tc>
          <w:tcPr>
            <w:tcW w:w="574" w:type="dxa"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missing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/A</w:t>
            </w:r>
          </w:p>
        </w:tc>
        <w:tc>
          <w:tcPr>
            <w:tcW w:w="406" w:type="dxa"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/A</w:t>
            </w:r>
          </w:p>
        </w:tc>
        <w:tc>
          <w:tcPr>
            <w:tcW w:w="559" w:type="dxa"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/A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981D42" w:rsidRPr="00937BC9" w:rsidRDefault="003E11EC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Calothrix</w:t>
            </w:r>
            <w:proofErr w:type="spellEnd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 xml:space="preserve"> </w:t>
            </w:r>
            <w:r w:rsidRPr="00937BC9"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sp. PCC 7507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981D42" w:rsidRPr="00937BC9" w:rsidRDefault="003E11EC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haloacid</w:t>
            </w:r>
            <w:proofErr w:type="spellEnd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 xml:space="preserve"> dehalogenas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81D42" w:rsidRPr="00937BC9" w:rsidRDefault="003E11EC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WP_01512768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981D42" w:rsidRPr="00937BC9" w:rsidRDefault="003E11EC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79</w:t>
            </w:r>
          </w:p>
        </w:tc>
      </w:tr>
      <w:tr w:rsidR="00981D42" w:rsidRPr="00897094" w:rsidTr="00260C62">
        <w:trPr>
          <w:trHeight w:val="170"/>
        </w:trPr>
        <w:tc>
          <w:tcPr>
            <w:tcW w:w="637" w:type="dxa"/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ORF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981D42" w:rsidRPr="00937BC9" w:rsidRDefault="00960ADB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FAAL fragment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missing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981D42" w:rsidRPr="00937BC9" w:rsidRDefault="0026215B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48</w:t>
            </w:r>
          </w:p>
        </w:tc>
        <w:tc>
          <w:tcPr>
            <w:tcW w:w="560" w:type="dxa"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missing</w:t>
            </w:r>
          </w:p>
        </w:tc>
        <w:tc>
          <w:tcPr>
            <w:tcW w:w="574" w:type="dxa"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missing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/A</w:t>
            </w:r>
          </w:p>
        </w:tc>
        <w:tc>
          <w:tcPr>
            <w:tcW w:w="406" w:type="dxa"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/A</w:t>
            </w:r>
          </w:p>
        </w:tc>
        <w:tc>
          <w:tcPr>
            <w:tcW w:w="559" w:type="dxa"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/A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981D42" w:rsidRPr="00937BC9" w:rsidRDefault="00960ADB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Nostoc</w:t>
            </w:r>
            <w:proofErr w:type="spellEnd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 xml:space="preserve"> </w:t>
            </w:r>
            <w:r w:rsidRPr="00937BC9"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sp. PCC 7120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981D42" w:rsidRPr="00937BC9" w:rsidRDefault="00960ADB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AMP-dependent ligas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81D42" w:rsidRPr="00937BC9" w:rsidRDefault="00960ADB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WP_01099683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981D42" w:rsidRPr="00937BC9" w:rsidRDefault="00960ADB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50</w:t>
            </w:r>
          </w:p>
        </w:tc>
      </w:tr>
      <w:tr w:rsidR="00981D42" w:rsidRPr="00897094" w:rsidTr="00260C62">
        <w:trPr>
          <w:trHeight w:val="170"/>
        </w:trPr>
        <w:tc>
          <w:tcPr>
            <w:tcW w:w="637" w:type="dxa"/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ORF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981D42" w:rsidRPr="00937BC9" w:rsidRDefault="0059280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monooxygenase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missing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missing</w:t>
            </w:r>
          </w:p>
        </w:tc>
        <w:tc>
          <w:tcPr>
            <w:tcW w:w="560" w:type="dxa"/>
            <w:vAlign w:val="center"/>
          </w:tcPr>
          <w:p w:rsidR="00981D42" w:rsidRPr="00937BC9" w:rsidRDefault="0026215B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99</w:t>
            </w:r>
          </w:p>
        </w:tc>
        <w:tc>
          <w:tcPr>
            <w:tcW w:w="574" w:type="dxa"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missing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/A</w:t>
            </w:r>
          </w:p>
        </w:tc>
        <w:tc>
          <w:tcPr>
            <w:tcW w:w="406" w:type="dxa"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/A</w:t>
            </w:r>
          </w:p>
        </w:tc>
        <w:tc>
          <w:tcPr>
            <w:tcW w:w="559" w:type="dxa"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/A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981D42" w:rsidRPr="00937BC9" w:rsidRDefault="0059280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Calothrix</w:t>
            </w:r>
            <w:proofErr w:type="spellEnd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 xml:space="preserve"> </w:t>
            </w:r>
            <w:r w:rsidRPr="00937BC9"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sp. PCC 7507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981D42" w:rsidRPr="00937BC9" w:rsidRDefault="0059280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antibiotic biosynthesis monooxygenas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81D42" w:rsidRPr="00937BC9" w:rsidRDefault="0059280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WP_01512768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981D42" w:rsidRPr="00937BC9" w:rsidRDefault="0059280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74</w:t>
            </w:r>
          </w:p>
        </w:tc>
      </w:tr>
      <w:tr w:rsidR="00981D42" w:rsidRPr="00897094" w:rsidTr="00260C62">
        <w:trPr>
          <w:trHeight w:val="170"/>
        </w:trPr>
        <w:tc>
          <w:tcPr>
            <w:tcW w:w="637" w:type="dxa"/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ORF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981D42" w:rsidRPr="00937BC9" w:rsidRDefault="0059280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hydrolase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missing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missing</w:t>
            </w:r>
          </w:p>
        </w:tc>
        <w:tc>
          <w:tcPr>
            <w:tcW w:w="560" w:type="dxa"/>
            <w:vAlign w:val="center"/>
          </w:tcPr>
          <w:p w:rsidR="00981D42" w:rsidRPr="00937BC9" w:rsidRDefault="0026215B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214</w:t>
            </w:r>
          </w:p>
        </w:tc>
        <w:tc>
          <w:tcPr>
            <w:tcW w:w="574" w:type="dxa"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missing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/A</w:t>
            </w:r>
          </w:p>
        </w:tc>
        <w:tc>
          <w:tcPr>
            <w:tcW w:w="406" w:type="dxa"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/A</w:t>
            </w:r>
          </w:p>
        </w:tc>
        <w:tc>
          <w:tcPr>
            <w:tcW w:w="559" w:type="dxa"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/A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981D42" w:rsidRPr="00937BC9" w:rsidRDefault="0059280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Nostoc</w:t>
            </w:r>
            <w:proofErr w:type="spellEnd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 xml:space="preserve"> </w:t>
            </w:r>
            <w:r w:rsidRPr="00937BC9"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sp. NIES-3756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981D42" w:rsidRPr="00937BC9" w:rsidRDefault="0059280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2-hydroxy-3-keto-5-methylthiopentenyl-1-phosphate phosphatas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81D42" w:rsidRPr="00937BC9" w:rsidRDefault="0059280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WP_06776388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981D42" w:rsidRPr="00937BC9" w:rsidRDefault="0059280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87</w:t>
            </w:r>
          </w:p>
        </w:tc>
      </w:tr>
      <w:tr w:rsidR="00981D42" w:rsidRPr="00897094" w:rsidTr="00260C62">
        <w:trPr>
          <w:trHeight w:val="170"/>
        </w:trPr>
        <w:tc>
          <w:tcPr>
            <w:tcW w:w="637" w:type="dxa"/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ORF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981D42" w:rsidRPr="00937BC9" w:rsidRDefault="00C6775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transferase fragment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missing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missing</w:t>
            </w:r>
          </w:p>
        </w:tc>
        <w:tc>
          <w:tcPr>
            <w:tcW w:w="560" w:type="dxa"/>
            <w:vAlign w:val="center"/>
          </w:tcPr>
          <w:p w:rsidR="00981D42" w:rsidRPr="00937BC9" w:rsidRDefault="0026215B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73</w:t>
            </w:r>
          </w:p>
        </w:tc>
        <w:tc>
          <w:tcPr>
            <w:tcW w:w="574" w:type="dxa"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missing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/A</w:t>
            </w:r>
          </w:p>
        </w:tc>
        <w:tc>
          <w:tcPr>
            <w:tcW w:w="406" w:type="dxa"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/A</w:t>
            </w:r>
          </w:p>
        </w:tc>
        <w:tc>
          <w:tcPr>
            <w:tcW w:w="559" w:type="dxa"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/A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981D42" w:rsidRPr="00937BC9" w:rsidRDefault="00C6775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Elaeis</w:t>
            </w:r>
            <w:proofErr w:type="spellEnd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 xml:space="preserve"> </w:t>
            </w: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guineensis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</w:tcPr>
          <w:p w:rsidR="00981D42" w:rsidRPr="00937BC9" w:rsidRDefault="00C6775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 xml:space="preserve">probable glutathione S-transferase </w:t>
            </w:r>
            <w:proofErr w:type="spellStart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par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81D42" w:rsidRPr="00937BC9" w:rsidRDefault="00C6775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XP_01091102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981D42" w:rsidRPr="00937BC9" w:rsidRDefault="00C6775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25</w:t>
            </w:r>
          </w:p>
        </w:tc>
      </w:tr>
      <w:tr w:rsidR="00981D42" w:rsidRPr="00897094" w:rsidTr="00260C62">
        <w:trPr>
          <w:trHeight w:val="170"/>
        </w:trPr>
        <w:tc>
          <w:tcPr>
            <w:tcW w:w="637" w:type="dxa"/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ORF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981D42" w:rsidRPr="00937BC9" w:rsidRDefault="00937BC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methyltransferase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missing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missing</w:t>
            </w:r>
          </w:p>
        </w:tc>
        <w:tc>
          <w:tcPr>
            <w:tcW w:w="560" w:type="dxa"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missing</w:t>
            </w:r>
          </w:p>
        </w:tc>
        <w:tc>
          <w:tcPr>
            <w:tcW w:w="574" w:type="dxa"/>
            <w:vAlign w:val="center"/>
          </w:tcPr>
          <w:p w:rsidR="00981D42" w:rsidRPr="00937BC9" w:rsidRDefault="008F23F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289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/A</w:t>
            </w:r>
          </w:p>
        </w:tc>
        <w:tc>
          <w:tcPr>
            <w:tcW w:w="406" w:type="dxa"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val="en-US" w:eastAsia="cs-CZ"/>
              </w:rPr>
              <w:t>N/A</w:t>
            </w:r>
          </w:p>
        </w:tc>
        <w:tc>
          <w:tcPr>
            <w:tcW w:w="559" w:type="dxa"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/A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981D42" w:rsidRPr="00937BC9" w:rsidRDefault="00937BC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Oscillatoria</w:t>
            </w:r>
            <w:proofErr w:type="spellEnd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 xml:space="preserve"> </w:t>
            </w: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acuminata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</w:tcPr>
          <w:p w:rsidR="00981D42" w:rsidRPr="00937BC9" w:rsidRDefault="00937BC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methyla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81D42" w:rsidRPr="00937BC9" w:rsidRDefault="00937BC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WP_01514814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981D42" w:rsidRPr="00937BC9" w:rsidRDefault="00937BC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52</w:t>
            </w:r>
          </w:p>
        </w:tc>
      </w:tr>
      <w:tr w:rsidR="00981D42" w:rsidRPr="00897094" w:rsidTr="00260C62">
        <w:trPr>
          <w:trHeight w:val="170"/>
        </w:trPr>
        <w:tc>
          <w:tcPr>
            <w:tcW w:w="6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ORF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81D42" w:rsidRPr="00937BC9" w:rsidRDefault="00937BC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cytochrome P450 (oxidase)</w:t>
            </w:r>
          </w:p>
        </w:tc>
        <w:tc>
          <w:tcPr>
            <w:tcW w:w="6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missing</w:t>
            </w:r>
          </w:p>
        </w:tc>
        <w:tc>
          <w:tcPr>
            <w:tcW w:w="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missing</w:t>
            </w:r>
          </w:p>
        </w:tc>
        <w:tc>
          <w:tcPr>
            <w:tcW w:w="560" w:type="dxa"/>
            <w:tcBorders>
              <w:bottom w:val="single" w:sz="12" w:space="0" w:color="auto"/>
            </w:tcBorders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missing</w:t>
            </w:r>
          </w:p>
        </w:tc>
        <w:tc>
          <w:tcPr>
            <w:tcW w:w="574" w:type="dxa"/>
            <w:tcBorders>
              <w:bottom w:val="single" w:sz="12" w:space="0" w:color="auto"/>
            </w:tcBorders>
            <w:vAlign w:val="center"/>
          </w:tcPr>
          <w:p w:rsidR="00981D42" w:rsidRPr="00937BC9" w:rsidRDefault="008F23F4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461</w:t>
            </w:r>
          </w:p>
        </w:tc>
        <w:tc>
          <w:tcPr>
            <w:tcW w:w="4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/A</w:t>
            </w:r>
          </w:p>
        </w:tc>
        <w:tc>
          <w:tcPr>
            <w:tcW w:w="406" w:type="dxa"/>
            <w:tcBorders>
              <w:bottom w:val="single" w:sz="12" w:space="0" w:color="auto"/>
            </w:tcBorders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/A</w:t>
            </w:r>
          </w:p>
        </w:tc>
        <w:tc>
          <w:tcPr>
            <w:tcW w:w="559" w:type="dxa"/>
            <w:tcBorders>
              <w:bottom w:val="single" w:sz="12" w:space="0" w:color="auto"/>
            </w:tcBorders>
            <w:vAlign w:val="center"/>
          </w:tcPr>
          <w:p w:rsidR="00981D42" w:rsidRPr="00937BC9" w:rsidRDefault="00981D42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N/A</w:t>
            </w:r>
          </w:p>
        </w:tc>
        <w:tc>
          <w:tcPr>
            <w:tcW w:w="17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81D42" w:rsidRPr="00937BC9" w:rsidRDefault="00937BC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</w:pP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Limnoraphis</w:t>
            </w:r>
            <w:proofErr w:type="spellEnd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 xml:space="preserve"> </w:t>
            </w:r>
            <w:proofErr w:type="spellStart"/>
            <w:r w:rsidRPr="00937BC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cs-CZ"/>
              </w:rPr>
              <w:t>robusta</w:t>
            </w:r>
            <w:proofErr w:type="spellEnd"/>
          </w:p>
        </w:tc>
        <w:tc>
          <w:tcPr>
            <w:tcW w:w="41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81D42" w:rsidRPr="00937BC9" w:rsidRDefault="00937BC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cytochrome P45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81D42" w:rsidRPr="00937BC9" w:rsidRDefault="00937BC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WP_046278736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81D42" w:rsidRPr="00937BC9" w:rsidRDefault="00937BC9" w:rsidP="009E0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</w:pPr>
            <w:r w:rsidRPr="00937BC9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cs-CZ"/>
              </w:rPr>
              <w:t>66</w:t>
            </w:r>
          </w:p>
        </w:tc>
      </w:tr>
    </w:tbl>
    <w:p w:rsidR="000142A1" w:rsidRDefault="000142A1"/>
    <w:sectPr w:rsidR="000142A1" w:rsidSect="00CF3EE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9DF"/>
    <w:rsid w:val="000142A1"/>
    <w:rsid w:val="00034FFA"/>
    <w:rsid w:val="0003529F"/>
    <w:rsid w:val="000656DB"/>
    <w:rsid w:val="000D6AD9"/>
    <w:rsid w:val="000E3EE1"/>
    <w:rsid w:val="001479DF"/>
    <w:rsid w:val="001B2415"/>
    <w:rsid w:val="00260C62"/>
    <w:rsid w:val="0026215B"/>
    <w:rsid w:val="00300F75"/>
    <w:rsid w:val="003A0B88"/>
    <w:rsid w:val="003E11EC"/>
    <w:rsid w:val="003F4421"/>
    <w:rsid w:val="00462981"/>
    <w:rsid w:val="00462F3B"/>
    <w:rsid w:val="00475434"/>
    <w:rsid w:val="004955C2"/>
    <w:rsid w:val="005656F2"/>
    <w:rsid w:val="00591E98"/>
    <w:rsid w:val="00592804"/>
    <w:rsid w:val="005A5649"/>
    <w:rsid w:val="005F421A"/>
    <w:rsid w:val="00624669"/>
    <w:rsid w:val="0065637B"/>
    <w:rsid w:val="00742000"/>
    <w:rsid w:val="00853FA3"/>
    <w:rsid w:val="008641A9"/>
    <w:rsid w:val="00871873"/>
    <w:rsid w:val="008733F7"/>
    <w:rsid w:val="008F23F4"/>
    <w:rsid w:val="00937BC9"/>
    <w:rsid w:val="00960ADB"/>
    <w:rsid w:val="00981D42"/>
    <w:rsid w:val="009E061F"/>
    <w:rsid w:val="009F02ED"/>
    <w:rsid w:val="00A84F9F"/>
    <w:rsid w:val="00AB32ED"/>
    <w:rsid w:val="00B25380"/>
    <w:rsid w:val="00B70C58"/>
    <w:rsid w:val="00B71DDA"/>
    <w:rsid w:val="00BA1744"/>
    <w:rsid w:val="00BA53C9"/>
    <w:rsid w:val="00C60ACF"/>
    <w:rsid w:val="00C67754"/>
    <w:rsid w:val="00C723C6"/>
    <w:rsid w:val="00CD5DDD"/>
    <w:rsid w:val="00CF3EEE"/>
    <w:rsid w:val="00DB6E72"/>
    <w:rsid w:val="00E2565B"/>
    <w:rsid w:val="00E53774"/>
    <w:rsid w:val="00F4216E"/>
    <w:rsid w:val="00FA4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F3EEE"/>
    <w:pPr>
      <w:spacing w:after="160" w:line="259" w:lineRule="auto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F3EEE"/>
    <w:pPr>
      <w:spacing w:after="160" w:line="259" w:lineRule="auto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5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7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BU</Company>
  <LinksUpToDate>false</LinksUpToDate>
  <CharactersWithSpaces>3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a houfkova</dc:creator>
  <cp:lastModifiedBy>Pavel Hrouzek</cp:lastModifiedBy>
  <cp:revision>2</cp:revision>
  <dcterms:created xsi:type="dcterms:W3CDTF">2017-02-20T08:36:00Z</dcterms:created>
  <dcterms:modified xsi:type="dcterms:W3CDTF">2017-02-20T08:36:00Z</dcterms:modified>
</cp:coreProperties>
</file>